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EAD0DD" w14:textId="405F3298" w:rsidR="00227BF8" w:rsidRDefault="00227BF8" w:rsidP="00CD4C96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E55726">
        <w:rPr>
          <w:rFonts w:ascii="Times New Roman" w:hAnsi="Times New Roman" w:cs="Times New Roman"/>
          <w:b/>
          <w:sz w:val="24"/>
          <w:szCs w:val="24"/>
        </w:rPr>
        <w:t xml:space="preserve">Suppl. </w:t>
      </w:r>
      <w:r>
        <w:rPr>
          <w:rFonts w:ascii="Times New Roman" w:hAnsi="Times New Roman" w:cs="Times New Roman"/>
          <w:b/>
          <w:sz w:val="24"/>
          <w:szCs w:val="24"/>
        </w:rPr>
        <w:t>file</w:t>
      </w:r>
      <w:r w:rsidRPr="00E5572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1</w:t>
      </w:r>
    </w:p>
    <w:p w14:paraId="01651935" w14:textId="3584B802" w:rsidR="008465B5" w:rsidRDefault="00DF5270" w:rsidP="00CD4C96">
      <w:pPr>
        <w:jc w:val="left"/>
        <w:rPr>
          <w:rFonts w:ascii="Times New Roman" w:hAnsi="Times New Roman" w:cs="Times New Roman"/>
          <w:sz w:val="24"/>
          <w:szCs w:val="24"/>
        </w:rPr>
      </w:pPr>
      <w:r w:rsidRPr="00DF5270">
        <w:rPr>
          <w:rFonts w:ascii="Times New Roman" w:hAnsi="Times New Roman" w:cs="Times New Roman"/>
          <w:sz w:val="24"/>
          <w:szCs w:val="24"/>
        </w:rPr>
        <w:t xml:space="preserve">GenBank accession numbers for </w:t>
      </w:r>
      <w:r w:rsidR="00056CE7">
        <w:rPr>
          <w:rFonts w:ascii="Times New Roman" w:hAnsi="Times New Roman" w:cs="Times New Roman"/>
          <w:sz w:val="24"/>
          <w:szCs w:val="24"/>
        </w:rPr>
        <w:t>species</w:t>
      </w:r>
      <w:r w:rsidRPr="00DF5270">
        <w:rPr>
          <w:rFonts w:ascii="Times New Roman" w:hAnsi="Times New Roman" w:cs="Times New Roman"/>
          <w:sz w:val="24"/>
          <w:szCs w:val="24"/>
        </w:rPr>
        <w:t xml:space="preserve"> included in the molecular analyses</w:t>
      </w:r>
    </w:p>
    <w:p w14:paraId="3FD0DC72" w14:textId="4AA5D75B" w:rsidR="00E87A55" w:rsidRDefault="00E87A55" w:rsidP="00370C5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3"/>
        <w:gridCol w:w="5080"/>
        <w:gridCol w:w="1718"/>
        <w:gridCol w:w="1559"/>
        <w:gridCol w:w="2898"/>
      </w:tblGrid>
      <w:tr w:rsidR="00E87A55" w:rsidRPr="002A56EC" w14:paraId="6740C3D3" w14:textId="77777777" w:rsidTr="002A56EC">
        <w:trPr>
          <w:trHeight w:val="282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35D1BE9D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mily</w:t>
            </w:r>
          </w:p>
        </w:tc>
        <w:tc>
          <w:tcPr>
            <w:tcW w:w="1821" w:type="pct"/>
            <w:shd w:val="clear" w:color="auto" w:fill="auto"/>
            <w:noWrap/>
            <w:vAlign w:val="bottom"/>
            <w:hideMark/>
          </w:tcPr>
          <w:p w14:paraId="4A8A50FF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75216D0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8S AN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6341EAAC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6S AN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2D4C2C4" w14:textId="3F93EE15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E87A55" w:rsidRPr="002A56EC" w14:paraId="042943B8" w14:textId="77777777" w:rsidTr="002A56EC">
        <w:trPr>
          <w:trHeight w:val="282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3AA561C6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abathridae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Keen, 1971</w:t>
            </w:r>
          </w:p>
        </w:tc>
        <w:tc>
          <w:tcPr>
            <w:tcW w:w="1821" w:type="pct"/>
            <w:shd w:val="clear" w:color="auto" w:fill="auto"/>
            <w:noWrap/>
            <w:vAlign w:val="bottom"/>
            <w:hideMark/>
          </w:tcPr>
          <w:p w14:paraId="75A4C6E3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mphithalamus</w:t>
            </w:r>
            <w:proofErr w:type="spellEnd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ulcira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(</w:t>
            </w: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seron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1956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D6EEA20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930345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3318AA9D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930417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54560C78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kano and Kano 2014 </w:t>
            </w:r>
          </w:p>
        </w:tc>
      </w:tr>
      <w:tr w:rsidR="00E87A55" w:rsidRPr="002A56EC" w14:paraId="7E7531C5" w14:textId="77777777" w:rsidTr="002A56EC">
        <w:trPr>
          <w:trHeight w:val="282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3E17A171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ssoidae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ray, 1847</w:t>
            </w:r>
          </w:p>
        </w:tc>
        <w:tc>
          <w:tcPr>
            <w:tcW w:w="1821" w:type="pct"/>
            <w:shd w:val="clear" w:color="auto" w:fill="auto"/>
            <w:noWrap/>
            <w:vAlign w:val="bottom"/>
            <w:hideMark/>
          </w:tcPr>
          <w:p w14:paraId="2B993D59" w14:textId="376BE662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vania</w:t>
            </w:r>
            <w:proofErr w:type="spellEnd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angi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Xu</w:t>
            </w:r>
            <w:r w:rsidR="003A3A36"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i</w:t>
            </w:r>
            <w:r w:rsidR="003A3A36"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&amp; Kong</w:t>
            </w:r>
            <w:r w:rsidR="00EB5093"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p. </w:t>
            </w: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v.</w:t>
            </w:r>
            <w:proofErr w:type="spellEnd"/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0D35C3F" w14:textId="4D242315" w:rsidR="00E87A55" w:rsidRPr="002A56EC" w:rsidRDefault="00C9605C" w:rsidP="00AC388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M295678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3786995B" w14:textId="0CACB809" w:rsidR="00E87A55" w:rsidRPr="002A56EC" w:rsidRDefault="00EF4B5C" w:rsidP="00AC388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M295677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1B601F0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E87A55" w:rsidRPr="002A56EC" w14:paraId="45A70EDB" w14:textId="77777777" w:rsidTr="002A56EC">
        <w:trPr>
          <w:trHeight w:val="282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71034DBF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1" w:type="pct"/>
            <w:shd w:val="clear" w:color="auto" w:fill="auto"/>
            <w:noWrap/>
            <w:vAlign w:val="bottom"/>
            <w:hideMark/>
          </w:tcPr>
          <w:p w14:paraId="26CA89E8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vania</w:t>
            </w:r>
            <w:proofErr w:type="spellEnd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eoliae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Palazzi, 1988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31943F3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51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3B50A3BC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192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FA630B3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iscione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 2017 </w:t>
            </w:r>
          </w:p>
        </w:tc>
      </w:tr>
      <w:tr w:rsidR="00E87A55" w:rsidRPr="002A56EC" w14:paraId="3FC6DD0B" w14:textId="77777777" w:rsidTr="002A56EC">
        <w:trPr>
          <w:trHeight w:val="282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34F1BA81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1" w:type="pct"/>
            <w:shd w:val="clear" w:color="auto" w:fill="auto"/>
            <w:noWrap/>
            <w:vAlign w:val="bottom"/>
            <w:hideMark/>
          </w:tcPr>
          <w:p w14:paraId="388CC3A0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vania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f. </w:t>
            </w: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kibai</w:t>
            </w:r>
            <w:bookmarkStart w:id="0" w:name="_GoBack"/>
            <w:bookmarkEnd w:id="0"/>
            <w:proofErr w:type="spellEnd"/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B39A606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52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3DA2DFF0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193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C75D706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iscione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 2017 </w:t>
            </w:r>
          </w:p>
        </w:tc>
      </w:tr>
      <w:tr w:rsidR="00E87A55" w:rsidRPr="002A56EC" w14:paraId="38FBBFE8" w14:textId="77777777" w:rsidTr="002A56EC">
        <w:trPr>
          <w:trHeight w:val="282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4B1ABCFF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1" w:type="pct"/>
            <w:shd w:val="clear" w:color="auto" w:fill="auto"/>
            <w:noWrap/>
            <w:vAlign w:val="bottom"/>
            <w:hideMark/>
          </w:tcPr>
          <w:p w14:paraId="5BD15FD9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vania</w:t>
            </w:r>
            <w:proofErr w:type="spellEnd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imex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(Linnaeus, 1758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A56E02D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C109987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41E2D7BE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C109935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367B731C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iscione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Ponder 2013 </w:t>
            </w:r>
          </w:p>
        </w:tc>
      </w:tr>
      <w:tr w:rsidR="00E87A55" w:rsidRPr="002A56EC" w14:paraId="42C0AC27" w14:textId="77777777" w:rsidTr="002A56EC">
        <w:trPr>
          <w:trHeight w:val="282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2CFDECBE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1" w:type="pct"/>
            <w:shd w:val="clear" w:color="auto" w:fill="auto"/>
            <w:noWrap/>
            <w:vAlign w:val="bottom"/>
            <w:hideMark/>
          </w:tcPr>
          <w:p w14:paraId="246FF71D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vania</w:t>
            </w:r>
            <w:proofErr w:type="spellEnd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ircinata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. Adams, 1861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7667CEF3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53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077B420F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194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EA1DDA4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iscione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 2017</w:t>
            </w:r>
          </w:p>
        </w:tc>
      </w:tr>
      <w:tr w:rsidR="00E87A55" w:rsidRPr="002A56EC" w14:paraId="7057F388" w14:textId="77777777" w:rsidTr="002A56EC">
        <w:trPr>
          <w:trHeight w:val="282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74992A42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1" w:type="pct"/>
            <w:shd w:val="clear" w:color="auto" w:fill="auto"/>
            <w:noWrap/>
            <w:vAlign w:val="bottom"/>
            <w:hideMark/>
          </w:tcPr>
          <w:p w14:paraId="32F71ADE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vania</w:t>
            </w:r>
            <w:proofErr w:type="spellEnd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ncinna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A. Adams, 1861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CCE77E9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54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27DB0781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195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8BB9BE2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iscione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 2017</w:t>
            </w:r>
          </w:p>
        </w:tc>
      </w:tr>
      <w:tr w:rsidR="00E87A55" w:rsidRPr="002A56EC" w14:paraId="5539052A" w14:textId="77777777" w:rsidTr="002A56EC">
        <w:trPr>
          <w:trHeight w:val="282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79269EB7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1" w:type="pct"/>
            <w:shd w:val="clear" w:color="auto" w:fill="auto"/>
            <w:noWrap/>
            <w:vAlign w:val="bottom"/>
            <w:hideMark/>
          </w:tcPr>
          <w:p w14:paraId="59A3CB7D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vania</w:t>
            </w:r>
            <w:proofErr w:type="spellEnd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iscors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(T. Brown, 1818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7BC261BC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55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6B2C55A4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196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EDE6798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iscione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 2017</w:t>
            </w:r>
          </w:p>
        </w:tc>
      </w:tr>
      <w:tr w:rsidR="00E87A55" w:rsidRPr="002A56EC" w14:paraId="54875780" w14:textId="77777777" w:rsidTr="002A56EC">
        <w:trPr>
          <w:trHeight w:val="282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0787F906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1" w:type="pct"/>
            <w:shd w:val="clear" w:color="auto" w:fill="auto"/>
            <w:noWrap/>
            <w:vAlign w:val="bottom"/>
            <w:hideMark/>
          </w:tcPr>
          <w:p w14:paraId="066909B7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vania</w:t>
            </w:r>
            <w:proofErr w:type="spellEnd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anciae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(</w:t>
            </w: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lcara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1845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6A65D3E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57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3753C9FF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198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4791780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iscione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 2017</w:t>
            </w:r>
          </w:p>
        </w:tc>
      </w:tr>
      <w:tr w:rsidR="00E87A55" w:rsidRPr="002A56EC" w14:paraId="6726D356" w14:textId="77777777" w:rsidTr="002A56EC">
        <w:trPr>
          <w:trHeight w:val="282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6734A6B5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1" w:type="pct"/>
            <w:shd w:val="clear" w:color="auto" w:fill="auto"/>
            <w:noWrap/>
            <w:vAlign w:val="bottom"/>
            <w:hideMark/>
          </w:tcPr>
          <w:p w14:paraId="69EC6C75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vania</w:t>
            </w:r>
            <w:proofErr w:type="spellEnd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neata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sso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1826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E09A444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58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42EF7D6D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199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8AB8554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iscione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 2017</w:t>
            </w:r>
          </w:p>
        </w:tc>
      </w:tr>
      <w:tr w:rsidR="00E87A55" w:rsidRPr="002A56EC" w14:paraId="5FD7421B" w14:textId="77777777" w:rsidTr="002A56EC">
        <w:trPr>
          <w:trHeight w:val="282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578672C4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1" w:type="pct"/>
            <w:shd w:val="clear" w:color="auto" w:fill="auto"/>
            <w:noWrap/>
            <w:vAlign w:val="bottom"/>
            <w:hideMark/>
          </w:tcPr>
          <w:p w14:paraId="5BEDB1F4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vania</w:t>
            </w:r>
            <w:proofErr w:type="spellEnd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gasawarana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(</w:t>
            </w: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lsbry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1904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8D0B4EF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68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09B9FFC2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10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3F955B2A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iscione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 2017</w:t>
            </w:r>
          </w:p>
        </w:tc>
      </w:tr>
      <w:tr w:rsidR="00E87A55" w:rsidRPr="002A56EC" w14:paraId="4750CB92" w14:textId="77777777" w:rsidTr="002A56EC">
        <w:trPr>
          <w:trHeight w:val="282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600FFC91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1" w:type="pct"/>
            <w:shd w:val="clear" w:color="auto" w:fill="auto"/>
            <w:noWrap/>
            <w:vAlign w:val="bottom"/>
            <w:hideMark/>
          </w:tcPr>
          <w:p w14:paraId="6059430E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vania</w:t>
            </w:r>
            <w:proofErr w:type="spellEnd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abra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(Philippi, 1844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B6E5E01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59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3419381C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01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68A6BA7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iscione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 2017</w:t>
            </w:r>
          </w:p>
        </w:tc>
      </w:tr>
      <w:tr w:rsidR="00E87A55" w:rsidRPr="002A56EC" w14:paraId="24FB7E15" w14:textId="77777777" w:rsidTr="002A56EC">
        <w:trPr>
          <w:trHeight w:val="282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019E7B15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1" w:type="pct"/>
            <w:shd w:val="clear" w:color="auto" w:fill="auto"/>
            <w:noWrap/>
            <w:vAlign w:val="bottom"/>
            <w:hideMark/>
          </w:tcPr>
          <w:p w14:paraId="37E47C57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vania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382F9C9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60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62B573B3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02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6249881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iscione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 2017</w:t>
            </w:r>
          </w:p>
        </w:tc>
      </w:tr>
      <w:tr w:rsidR="00E87A55" w:rsidRPr="002A56EC" w14:paraId="58A08003" w14:textId="77777777" w:rsidTr="002A56EC">
        <w:trPr>
          <w:trHeight w:val="282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5F20B0B6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1" w:type="pct"/>
            <w:shd w:val="clear" w:color="auto" w:fill="auto"/>
            <w:noWrap/>
            <w:vAlign w:val="bottom"/>
            <w:hideMark/>
          </w:tcPr>
          <w:p w14:paraId="04282218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vania</w:t>
            </w:r>
            <w:proofErr w:type="spellEnd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ubcrenulata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(</w:t>
            </w: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ucquoy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utzenberg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&amp; </w:t>
            </w: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llfus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1884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2B09C62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61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1C6C0EC8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03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87FC474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iscione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 2017</w:t>
            </w:r>
          </w:p>
        </w:tc>
      </w:tr>
      <w:tr w:rsidR="00E87A55" w:rsidRPr="002A56EC" w14:paraId="0D5907DF" w14:textId="77777777" w:rsidTr="002A56EC">
        <w:trPr>
          <w:trHeight w:val="282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205BE642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1" w:type="pct"/>
            <w:shd w:val="clear" w:color="auto" w:fill="auto"/>
            <w:noWrap/>
            <w:vAlign w:val="bottom"/>
            <w:hideMark/>
          </w:tcPr>
          <w:p w14:paraId="009D2C6D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vania</w:t>
            </w:r>
            <w:proofErr w:type="spellEnd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enera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(Philippi, 1844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8BDF8C9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62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1AFE10CA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04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FD6C53A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iscione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 2017</w:t>
            </w:r>
          </w:p>
        </w:tc>
      </w:tr>
      <w:tr w:rsidR="00E87A55" w:rsidRPr="002A56EC" w14:paraId="27357DA1" w14:textId="77777777" w:rsidTr="002A56EC">
        <w:trPr>
          <w:trHeight w:val="282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2B8F9DEA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1" w:type="pct"/>
            <w:shd w:val="clear" w:color="auto" w:fill="auto"/>
            <w:noWrap/>
            <w:vAlign w:val="bottom"/>
            <w:hideMark/>
          </w:tcPr>
          <w:p w14:paraId="3FA9D610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enthonella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p.1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718600E9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65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3CDDCBC1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07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3DE6E2D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iscione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 2017</w:t>
            </w:r>
          </w:p>
        </w:tc>
      </w:tr>
      <w:tr w:rsidR="00E87A55" w:rsidRPr="002A56EC" w14:paraId="4FE172B0" w14:textId="77777777" w:rsidTr="002A56EC">
        <w:trPr>
          <w:trHeight w:val="282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4A2155B1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1" w:type="pct"/>
            <w:shd w:val="clear" w:color="auto" w:fill="auto"/>
            <w:noWrap/>
            <w:vAlign w:val="bottom"/>
            <w:hideMark/>
          </w:tcPr>
          <w:p w14:paraId="7BE136B9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enthonella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p.2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9FD45BB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930363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5468C769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930422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52B6F4FD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kano and Kano 2014</w:t>
            </w:r>
          </w:p>
        </w:tc>
      </w:tr>
      <w:tr w:rsidR="00E87A55" w:rsidRPr="002A56EC" w14:paraId="35B7C08C" w14:textId="77777777" w:rsidTr="002A56EC">
        <w:trPr>
          <w:trHeight w:val="282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16F9AF8B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1" w:type="pct"/>
            <w:shd w:val="clear" w:color="auto" w:fill="auto"/>
            <w:noWrap/>
            <w:vAlign w:val="bottom"/>
            <w:hideMark/>
          </w:tcPr>
          <w:p w14:paraId="03D026AA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ingula </w:t>
            </w: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ifasciata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(J. Adams, 18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367FFF4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66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27D31653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08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80C2A18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iscione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 2017</w:t>
            </w:r>
          </w:p>
        </w:tc>
      </w:tr>
      <w:tr w:rsidR="00E87A55" w:rsidRPr="002A56EC" w14:paraId="5CBDD2CB" w14:textId="77777777" w:rsidTr="002A56EC">
        <w:trPr>
          <w:trHeight w:val="282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65628EED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1" w:type="pct"/>
            <w:shd w:val="clear" w:color="auto" w:fill="auto"/>
            <w:noWrap/>
            <w:vAlign w:val="bottom"/>
            <w:hideMark/>
          </w:tcPr>
          <w:p w14:paraId="111212A9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isilla</w:t>
            </w:r>
            <w:proofErr w:type="spellEnd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lvagni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(</w:t>
            </w: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adas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&amp; Maggiore, 1844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7D629AD5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69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4ADADB7C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12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922F27F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iscione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 2017</w:t>
            </w:r>
          </w:p>
        </w:tc>
      </w:tr>
      <w:tr w:rsidR="00E87A55" w:rsidRPr="002A56EC" w14:paraId="615F2188" w14:textId="77777777" w:rsidTr="002A56EC">
        <w:trPr>
          <w:trHeight w:val="282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794C9BB8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1" w:type="pct"/>
            <w:shd w:val="clear" w:color="auto" w:fill="auto"/>
            <w:noWrap/>
            <w:vAlign w:val="bottom"/>
            <w:hideMark/>
          </w:tcPr>
          <w:p w14:paraId="0AFEEA38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rigidoalvania</w:t>
            </w:r>
            <w:proofErr w:type="spellEnd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asura</w:t>
            </w: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(Yokoyama, 1926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706C09EF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70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7BC5FA60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13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5232C15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iscione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 2017</w:t>
            </w:r>
          </w:p>
        </w:tc>
      </w:tr>
      <w:tr w:rsidR="00E87A55" w:rsidRPr="002A56EC" w14:paraId="2556A869" w14:textId="77777777" w:rsidTr="002A56EC">
        <w:trPr>
          <w:trHeight w:val="282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19963AA5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1" w:type="pct"/>
            <w:shd w:val="clear" w:color="auto" w:fill="auto"/>
            <w:noWrap/>
            <w:vAlign w:val="bottom"/>
            <w:hideMark/>
          </w:tcPr>
          <w:p w14:paraId="3354966C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urakia</w:t>
            </w:r>
            <w:proofErr w:type="spellEnd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miltoni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(Suter, 1898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F1B75D7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71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6B849351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14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58147EF0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iscione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 2017</w:t>
            </w:r>
          </w:p>
        </w:tc>
      </w:tr>
      <w:tr w:rsidR="00E87A55" w:rsidRPr="002A56EC" w14:paraId="416EB2C3" w14:textId="77777777" w:rsidTr="002A56EC">
        <w:trPr>
          <w:trHeight w:val="282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08879B37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1" w:type="pct"/>
            <w:shd w:val="clear" w:color="auto" w:fill="auto"/>
            <w:noWrap/>
            <w:vAlign w:val="bottom"/>
            <w:hideMark/>
          </w:tcPr>
          <w:p w14:paraId="555A4301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urakia</w:t>
            </w:r>
            <w:proofErr w:type="spellEnd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marmorata</w:t>
            </w: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(Hedley, 1907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2C955C8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99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00EC9A06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48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0FDD8CC9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iscione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 2017</w:t>
            </w:r>
          </w:p>
        </w:tc>
      </w:tr>
      <w:tr w:rsidR="00E87A55" w:rsidRPr="002A56EC" w14:paraId="462F3B54" w14:textId="77777777" w:rsidTr="002A56EC">
        <w:trPr>
          <w:trHeight w:val="282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4ECCAEF3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1" w:type="pct"/>
            <w:shd w:val="clear" w:color="auto" w:fill="auto"/>
            <w:noWrap/>
            <w:vAlign w:val="bottom"/>
            <w:hideMark/>
          </w:tcPr>
          <w:p w14:paraId="1D60709A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urakia</w:t>
            </w:r>
            <w:proofErr w:type="spellEnd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ovarensis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(</w:t>
            </w: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uenfeld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1867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7CC92FF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67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1E300C51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09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34554470" w14:textId="5A91D6D9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iscione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 2017</w:t>
            </w:r>
          </w:p>
        </w:tc>
      </w:tr>
      <w:tr w:rsidR="00E87A55" w:rsidRPr="002A56EC" w14:paraId="7E76B35C" w14:textId="77777777" w:rsidTr="002A56EC">
        <w:trPr>
          <w:trHeight w:val="282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1D03D9AA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1" w:type="pct"/>
            <w:shd w:val="clear" w:color="auto" w:fill="auto"/>
            <w:noWrap/>
            <w:vAlign w:val="bottom"/>
            <w:hideMark/>
          </w:tcPr>
          <w:p w14:paraId="37C2018F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ucidestea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8C2AAA2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930347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4F18E0F7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15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087B54F3" w14:textId="213DCA9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kano and Kano 2014</w:t>
            </w:r>
            <w:r w:rsidR="000E25E2"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; </w:t>
            </w: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iscione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 2017</w:t>
            </w:r>
          </w:p>
        </w:tc>
      </w:tr>
      <w:tr w:rsidR="00E87A55" w:rsidRPr="002A56EC" w14:paraId="40C7DFC3" w14:textId="77777777" w:rsidTr="002A56EC">
        <w:trPr>
          <w:trHeight w:val="282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2ACBBC65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1" w:type="pct"/>
            <w:shd w:val="clear" w:color="auto" w:fill="auto"/>
            <w:noWrap/>
            <w:vAlign w:val="bottom"/>
            <w:hideMark/>
          </w:tcPr>
          <w:p w14:paraId="65073ECA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ucidestea</w:t>
            </w:r>
            <w:proofErr w:type="spellEnd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itrea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seron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1956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200ABE4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72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4ECF21DE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16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B532BE5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iscione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 2017</w:t>
            </w:r>
          </w:p>
        </w:tc>
      </w:tr>
      <w:tr w:rsidR="00E87A55" w:rsidRPr="002A56EC" w14:paraId="62FEAB05" w14:textId="77777777" w:rsidTr="002A56EC">
        <w:trPr>
          <w:trHeight w:val="282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4EE00126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1" w:type="pct"/>
            <w:shd w:val="clear" w:color="auto" w:fill="auto"/>
            <w:noWrap/>
            <w:vAlign w:val="bottom"/>
            <w:hideMark/>
          </w:tcPr>
          <w:p w14:paraId="0298E952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noba</w:t>
            </w:r>
            <w:proofErr w:type="spellEnd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emicostata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(Montagu, 1803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F3BB273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77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7039C071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23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29897A6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iscione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 2017</w:t>
            </w:r>
          </w:p>
        </w:tc>
      </w:tr>
      <w:tr w:rsidR="00E87A55" w:rsidRPr="002A56EC" w14:paraId="542818DE" w14:textId="77777777" w:rsidTr="002A56EC">
        <w:trPr>
          <w:trHeight w:val="282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5EF3D86C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1" w:type="pct"/>
            <w:shd w:val="clear" w:color="auto" w:fill="auto"/>
            <w:noWrap/>
            <w:vAlign w:val="bottom"/>
            <w:hideMark/>
          </w:tcPr>
          <w:p w14:paraId="4BC29FDE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rashiela</w:t>
            </w:r>
            <w:proofErr w:type="spellEnd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mbulata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seron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1956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47BF26D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78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220FECDB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24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57FE5C4F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iscione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 2017</w:t>
            </w:r>
          </w:p>
        </w:tc>
      </w:tr>
      <w:tr w:rsidR="00E87A55" w:rsidRPr="002A56EC" w14:paraId="37A72A3B" w14:textId="77777777" w:rsidTr="002A56EC">
        <w:trPr>
          <w:trHeight w:val="282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214ED225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1" w:type="pct"/>
            <w:shd w:val="clear" w:color="auto" w:fill="auto"/>
            <w:noWrap/>
            <w:vAlign w:val="bottom"/>
            <w:hideMark/>
          </w:tcPr>
          <w:p w14:paraId="67E09295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rashiela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D64405D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79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7A05E847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25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FACEA59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iscione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 2017</w:t>
            </w:r>
          </w:p>
        </w:tc>
      </w:tr>
      <w:tr w:rsidR="00E87A55" w:rsidRPr="002A56EC" w14:paraId="1E2F1E2C" w14:textId="77777777" w:rsidTr="002A56EC">
        <w:trPr>
          <w:trHeight w:val="282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230BE15E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1" w:type="pct"/>
            <w:shd w:val="clear" w:color="auto" w:fill="auto"/>
            <w:noWrap/>
            <w:vAlign w:val="bottom"/>
            <w:hideMark/>
          </w:tcPr>
          <w:p w14:paraId="19D19503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unctulum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f. </w:t>
            </w:r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avum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84E60F8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81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11EACB82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27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78E03A7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iscione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 2017</w:t>
            </w:r>
          </w:p>
        </w:tc>
      </w:tr>
      <w:tr w:rsidR="00E87A55" w:rsidRPr="002A56EC" w14:paraId="5446669F" w14:textId="77777777" w:rsidTr="002A56EC">
        <w:trPr>
          <w:trHeight w:val="282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10A5453F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1" w:type="pct"/>
            <w:shd w:val="clear" w:color="auto" w:fill="auto"/>
            <w:noWrap/>
            <w:vAlign w:val="bottom"/>
            <w:hideMark/>
          </w:tcPr>
          <w:p w14:paraId="2F5E2B66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unctulum</w:t>
            </w:r>
            <w:proofErr w:type="spellEnd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flavum</w:t>
            </w: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(</w:t>
            </w: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kutani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1964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AB3B3A8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56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6B00186F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28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DB64372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iscione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 2017</w:t>
            </w:r>
          </w:p>
        </w:tc>
      </w:tr>
      <w:tr w:rsidR="00E87A55" w:rsidRPr="002A56EC" w14:paraId="46F43A3A" w14:textId="77777777" w:rsidTr="002A56EC">
        <w:trPr>
          <w:trHeight w:val="282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2BDBC57E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1" w:type="pct"/>
            <w:shd w:val="clear" w:color="auto" w:fill="auto"/>
            <w:noWrap/>
            <w:vAlign w:val="bottom"/>
            <w:hideMark/>
          </w:tcPr>
          <w:p w14:paraId="2934438C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unctulum</w:t>
            </w:r>
            <w:proofErr w:type="spellEnd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nshumaruae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Hasegawa, 2014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510245B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82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674F905F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29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2627A21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iscione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 2017</w:t>
            </w:r>
          </w:p>
        </w:tc>
      </w:tr>
      <w:tr w:rsidR="00E87A55" w:rsidRPr="002A56EC" w14:paraId="17D59C32" w14:textId="77777777" w:rsidTr="002A56EC">
        <w:trPr>
          <w:trHeight w:val="282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226A8ED3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1" w:type="pct"/>
            <w:shd w:val="clear" w:color="auto" w:fill="auto"/>
            <w:noWrap/>
            <w:vAlign w:val="bottom"/>
            <w:hideMark/>
          </w:tcPr>
          <w:p w14:paraId="6CF600A1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usillina</w:t>
            </w:r>
            <w:proofErr w:type="spellEnd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nconspicua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(Alder, 1844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483015F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83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20D86E1C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30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A04DE6C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iscione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 2017</w:t>
            </w:r>
          </w:p>
        </w:tc>
      </w:tr>
      <w:tr w:rsidR="00E87A55" w:rsidRPr="002A56EC" w14:paraId="11AEBA62" w14:textId="77777777" w:rsidTr="002A56EC">
        <w:trPr>
          <w:trHeight w:val="282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78D5DE29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1" w:type="pct"/>
            <w:shd w:val="clear" w:color="auto" w:fill="auto"/>
            <w:noWrap/>
            <w:vAlign w:val="bottom"/>
            <w:hideMark/>
          </w:tcPr>
          <w:p w14:paraId="3FB8CD58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usillina</w:t>
            </w:r>
            <w:proofErr w:type="spellEnd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rginata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(Michaud, 183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FAA8BF3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84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3CC7C118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31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56478B10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iscione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 2017</w:t>
            </w:r>
          </w:p>
        </w:tc>
      </w:tr>
      <w:tr w:rsidR="00E87A55" w:rsidRPr="002A56EC" w14:paraId="19F54D7E" w14:textId="77777777" w:rsidTr="002A56EC">
        <w:trPr>
          <w:trHeight w:val="282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773105B5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1" w:type="pct"/>
            <w:shd w:val="clear" w:color="auto" w:fill="auto"/>
            <w:noWrap/>
            <w:vAlign w:val="bottom"/>
            <w:hideMark/>
          </w:tcPr>
          <w:p w14:paraId="2EB4F53A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usillina</w:t>
            </w:r>
            <w:proofErr w:type="spellEnd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ilippi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(</w:t>
            </w: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adas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&amp; Maggiore, 1844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F30914D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85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35433202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32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DE23417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iscione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 2017</w:t>
            </w:r>
          </w:p>
        </w:tc>
      </w:tr>
      <w:tr w:rsidR="00E87A55" w:rsidRPr="002A56EC" w14:paraId="61FDFFD0" w14:textId="77777777" w:rsidTr="002A56EC">
        <w:trPr>
          <w:trHeight w:val="282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72AAAD6B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1" w:type="pct"/>
            <w:shd w:val="clear" w:color="auto" w:fill="auto"/>
            <w:noWrap/>
            <w:vAlign w:val="bottom"/>
            <w:hideMark/>
          </w:tcPr>
          <w:p w14:paraId="18CBC920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issoa</w:t>
            </w:r>
            <w:proofErr w:type="spellEnd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uriscalpium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(Linnaeus, 1758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CEF8FCA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87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6D6C16F1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33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6B8FE3B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iscione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 2017</w:t>
            </w:r>
          </w:p>
        </w:tc>
      </w:tr>
      <w:tr w:rsidR="00E87A55" w:rsidRPr="002A56EC" w14:paraId="25249FB1" w14:textId="77777777" w:rsidTr="002A56EC">
        <w:trPr>
          <w:trHeight w:val="282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684BBB5B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1" w:type="pct"/>
            <w:shd w:val="clear" w:color="auto" w:fill="auto"/>
            <w:noWrap/>
            <w:vAlign w:val="bottom"/>
            <w:hideMark/>
          </w:tcPr>
          <w:p w14:paraId="3C5F885F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issoa</w:t>
            </w:r>
            <w:proofErr w:type="spellEnd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uerinii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écluz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1843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7FF7715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88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5E8840E9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34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C2F1425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iscione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 2017</w:t>
            </w:r>
          </w:p>
        </w:tc>
      </w:tr>
      <w:tr w:rsidR="00E87A55" w:rsidRPr="002A56EC" w14:paraId="5DFCDC73" w14:textId="77777777" w:rsidTr="002A56EC">
        <w:trPr>
          <w:trHeight w:val="282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090F1163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1" w:type="pct"/>
            <w:shd w:val="clear" w:color="auto" w:fill="auto"/>
            <w:noWrap/>
            <w:vAlign w:val="bottom"/>
            <w:hideMark/>
          </w:tcPr>
          <w:p w14:paraId="221AAC67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issoa</w:t>
            </w:r>
            <w:proofErr w:type="spellEnd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taliensis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rduin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1985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7454B00D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89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6FF2CB3F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35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506C18B6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iscione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 2017</w:t>
            </w:r>
          </w:p>
        </w:tc>
      </w:tr>
      <w:tr w:rsidR="00E87A55" w:rsidRPr="002A56EC" w14:paraId="10241850" w14:textId="77777777" w:rsidTr="002A56EC">
        <w:trPr>
          <w:trHeight w:val="282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48A21BEA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1" w:type="pct"/>
            <w:shd w:val="clear" w:color="auto" w:fill="auto"/>
            <w:noWrap/>
            <w:vAlign w:val="bottom"/>
            <w:hideMark/>
          </w:tcPr>
          <w:p w14:paraId="0E15CEAE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issoa</w:t>
            </w:r>
            <w:proofErr w:type="spellEnd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a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(</w:t>
            </w: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terosato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1884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75A6A78C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91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1576AADC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37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04857D49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iscione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 2017</w:t>
            </w:r>
          </w:p>
        </w:tc>
      </w:tr>
      <w:tr w:rsidR="00E87A55" w:rsidRPr="002A56EC" w14:paraId="17A59437" w14:textId="77777777" w:rsidTr="002A56EC">
        <w:trPr>
          <w:trHeight w:val="282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53C570C8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1" w:type="pct"/>
            <w:shd w:val="clear" w:color="auto" w:fill="auto"/>
            <w:noWrap/>
            <w:vAlign w:val="bottom"/>
            <w:hideMark/>
          </w:tcPr>
          <w:p w14:paraId="58847994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issoa</w:t>
            </w:r>
            <w:proofErr w:type="spellEnd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mbranacea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(J. Adams, 18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D390332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90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3F3C8C9A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36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0EAB81B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iscione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 2017</w:t>
            </w:r>
          </w:p>
        </w:tc>
      </w:tr>
      <w:tr w:rsidR="00E87A55" w:rsidRPr="002A56EC" w14:paraId="1484580B" w14:textId="77777777" w:rsidTr="002A56EC">
        <w:trPr>
          <w:trHeight w:val="282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4633C27E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1" w:type="pct"/>
            <w:shd w:val="clear" w:color="auto" w:fill="auto"/>
            <w:noWrap/>
            <w:vAlign w:val="bottom"/>
            <w:hideMark/>
          </w:tcPr>
          <w:p w14:paraId="4AB944AC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issoa</w:t>
            </w:r>
            <w:proofErr w:type="spellEnd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nodonta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Philippi, 1836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08C5FB6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92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6440B22A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38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0FFE86D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iscione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 2017</w:t>
            </w:r>
          </w:p>
        </w:tc>
      </w:tr>
      <w:tr w:rsidR="00E87A55" w:rsidRPr="002A56EC" w14:paraId="2807318B" w14:textId="77777777" w:rsidTr="002A56EC">
        <w:trPr>
          <w:trHeight w:val="282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34326B8C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1" w:type="pct"/>
            <w:shd w:val="clear" w:color="auto" w:fill="auto"/>
            <w:noWrap/>
            <w:vAlign w:val="bottom"/>
            <w:hideMark/>
          </w:tcPr>
          <w:p w14:paraId="0D54B3A0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issoa</w:t>
            </w:r>
            <w:proofErr w:type="spellEnd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entricosa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smarest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1814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57BCBD5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C110026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79476186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C109973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27545E5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iscione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Ponder 2013</w:t>
            </w:r>
          </w:p>
        </w:tc>
      </w:tr>
      <w:tr w:rsidR="00E87A55" w:rsidRPr="002A56EC" w14:paraId="361D4F67" w14:textId="77777777" w:rsidTr="002A56EC">
        <w:trPr>
          <w:trHeight w:val="282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370462AF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1" w:type="pct"/>
            <w:shd w:val="clear" w:color="auto" w:fill="auto"/>
            <w:noWrap/>
            <w:vAlign w:val="bottom"/>
            <w:hideMark/>
          </w:tcPr>
          <w:p w14:paraId="3E4AAE76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etia </w:t>
            </w: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mbigua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(</w:t>
            </w: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ugnone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1873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213CB5E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96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5C6DC191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44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9A7D182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iscione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 2017</w:t>
            </w:r>
          </w:p>
        </w:tc>
      </w:tr>
      <w:tr w:rsidR="00E87A55" w:rsidRPr="002A56EC" w14:paraId="76052A4D" w14:textId="77777777" w:rsidTr="002A56EC">
        <w:trPr>
          <w:trHeight w:val="282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1D7C00E8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1" w:type="pct"/>
            <w:shd w:val="clear" w:color="auto" w:fill="auto"/>
            <w:noWrap/>
            <w:vAlign w:val="bottom"/>
            <w:hideMark/>
          </w:tcPr>
          <w:p w14:paraId="393B79A2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etia </w:t>
            </w: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urriculata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terosato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1884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9B5FBEA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97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158E2577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45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093FF776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iscione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 2017</w:t>
            </w:r>
          </w:p>
        </w:tc>
      </w:tr>
      <w:tr w:rsidR="00E87A55" w:rsidRPr="002A56EC" w14:paraId="6C8917ED" w14:textId="77777777" w:rsidTr="002A56EC">
        <w:trPr>
          <w:trHeight w:val="282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3F34D445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1" w:type="pct"/>
            <w:shd w:val="clear" w:color="auto" w:fill="auto"/>
            <w:noWrap/>
            <w:vAlign w:val="bottom"/>
            <w:hideMark/>
          </w:tcPr>
          <w:p w14:paraId="68C01E20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mulamerelina</w:t>
            </w:r>
            <w:proofErr w:type="spellEnd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anawana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(Kay, 1979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D50A145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73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0947A046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46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BDC467E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iscione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 2017</w:t>
            </w:r>
          </w:p>
        </w:tc>
      </w:tr>
      <w:tr w:rsidR="00E87A55" w:rsidRPr="002A56EC" w14:paraId="07B932DE" w14:textId="77777777" w:rsidTr="002A56EC">
        <w:trPr>
          <w:trHeight w:val="282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6267DC3A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1" w:type="pct"/>
            <w:shd w:val="clear" w:color="auto" w:fill="auto"/>
            <w:noWrap/>
            <w:vAlign w:val="bottom"/>
            <w:hideMark/>
          </w:tcPr>
          <w:p w14:paraId="45788419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ubestea</w:t>
            </w:r>
            <w:proofErr w:type="spellEnd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ustraliae</w:t>
            </w:r>
            <w:proofErr w:type="spellEnd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 </w:t>
            </w: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uenfeld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1867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B70838E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C110031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6673BB92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C109978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00EFB9D8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iscione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Ponder 2013</w:t>
            </w:r>
          </w:p>
        </w:tc>
      </w:tr>
      <w:tr w:rsidR="00E87A55" w:rsidRPr="002A56EC" w14:paraId="0BA7B7BB" w14:textId="77777777" w:rsidTr="002A56EC">
        <w:trPr>
          <w:trHeight w:val="282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66E1263F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1" w:type="pct"/>
            <w:shd w:val="clear" w:color="auto" w:fill="auto"/>
            <w:noWrap/>
            <w:vAlign w:val="bottom"/>
            <w:hideMark/>
          </w:tcPr>
          <w:p w14:paraId="66851BAF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ubonoba</w:t>
            </w:r>
            <w:proofErr w:type="spellEnd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ndidissima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(Webster, 1905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B83F42C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64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303B0F88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06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4CF9C30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iscione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 2017</w:t>
            </w:r>
          </w:p>
        </w:tc>
      </w:tr>
      <w:tr w:rsidR="00E87A55" w:rsidRPr="002A56EC" w14:paraId="427D1F1B" w14:textId="77777777" w:rsidTr="002A56EC">
        <w:trPr>
          <w:trHeight w:val="282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3C402FB0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1" w:type="pct"/>
            <w:shd w:val="clear" w:color="auto" w:fill="auto"/>
            <w:noWrap/>
            <w:vAlign w:val="bottom"/>
            <w:hideMark/>
          </w:tcPr>
          <w:p w14:paraId="057259F8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ubonoba</w:t>
            </w:r>
            <w:proofErr w:type="spellEnd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umata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(Suter, 1898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EF22935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98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7B238CE0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47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DE0572D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iscione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 2017</w:t>
            </w:r>
          </w:p>
        </w:tc>
      </w:tr>
      <w:tr w:rsidR="00E87A55" w:rsidRPr="002A56EC" w14:paraId="61DDBE68" w14:textId="77777777" w:rsidTr="002A56EC">
        <w:trPr>
          <w:trHeight w:val="282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551F2CC5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1" w:type="pct"/>
            <w:shd w:val="clear" w:color="auto" w:fill="auto"/>
            <w:noWrap/>
            <w:vAlign w:val="bottom"/>
            <w:hideMark/>
          </w:tcPr>
          <w:p w14:paraId="280552DE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oorwindia</w:t>
            </w:r>
            <w:proofErr w:type="spellEnd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A56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mbilicata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Ponder, 1985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F48C532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300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55C1F1FE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698249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0C6D8D98" w14:textId="77777777" w:rsidR="00E87A55" w:rsidRPr="002A56EC" w:rsidRDefault="00E87A55" w:rsidP="00AC38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iscione</w:t>
            </w:r>
            <w:proofErr w:type="spellEnd"/>
            <w:r w:rsidRPr="002A56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 2017</w:t>
            </w:r>
          </w:p>
        </w:tc>
      </w:tr>
    </w:tbl>
    <w:p w14:paraId="5743A502" w14:textId="3BA3C0E8" w:rsidR="00E87A55" w:rsidRDefault="00E87A55" w:rsidP="00370C5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2B145CD" w14:textId="77777777" w:rsidR="00A81E33" w:rsidRPr="00CB71D5" w:rsidRDefault="00A81E33" w:rsidP="00CD4C96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CB71D5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18D58201" w14:textId="77777777" w:rsidR="00A60C37" w:rsidRPr="00CB71D5" w:rsidRDefault="00A60C37" w:rsidP="00CD4C96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B71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riscione F, Ponder WF (2013) A </w:t>
      </w:r>
      <w:r w:rsidRPr="00CB71D5">
        <w:rPr>
          <w:rFonts w:ascii="Times New Roman" w:hAnsi="Times New Roman" w:cs="Times New Roman"/>
          <w:sz w:val="24"/>
          <w:szCs w:val="24"/>
        </w:rPr>
        <w:t xml:space="preserve">phylogenetic analysis of rissooidean and cingulopsoidean families (Gastropoda: Caenogastropoda). Molecular Phylogenetics and Evolution 66: 1075-1082. </w:t>
      </w:r>
      <w:r w:rsidRPr="00CB71D5">
        <w:rPr>
          <w:rStyle w:val="a7"/>
          <w:rFonts w:ascii="Times New Roman" w:hAnsi="Times New Roman" w:cs="Times New Roman"/>
          <w:sz w:val="24"/>
          <w:szCs w:val="24"/>
        </w:rPr>
        <w:t>https://doi.org/10.1016/j.ympev.2012.11.026</w:t>
      </w:r>
    </w:p>
    <w:p w14:paraId="51E910D7" w14:textId="77777777" w:rsidR="00A60C37" w:rsidRPr="00CB71D5" w:rsidRDefault="00A60C37" w:rsidP="00CD4C96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B71D5">
        <w:rPr>
          <w:rFonts w:ascii="Times New Roman" w:hAnsi="Times New Roman" w:cs="Times New Roman"/>
          <w:color w:val="000000" w:themeColor="text1"/>
          <w:sz w:val="24"/>
          <w:szCs w:val="24"/>
        </w:rPr>
        <w:t>Criscione F, P</w:t>
      </w:r>
      <w:r w:rsidRPr="00CB71D5">
        <w:rPr>
          <w:rFonts w:ascii="Times New Roman" w:hAnsi="Times New Roman" w:cs="Times New Roman"/>
          <w:sz w:val="24"/>
          <w:szCs w:val="24"/>
        </w:rPr>
        <w:t xml:space="preserve">onder WF, Köhler F, Takano T, Kano Y (2017) A molecular phylogeny of Rissoidae (Caenogastropoda: Rissooidea) allows testing the diagnostic utility of morphological traits. Zoological Journal of the Linnean Society 179: 23-40. </w:t>
      </w:r>
      <w:r w:rsidRPr="00CB71D5">
        <w:rPr>
          <w:rStyle w:val="a7"/>
          <w:rFonts w:ascii="Times New Roman" w:hAnsi="Times New Roman" w:cs="Times New Roman"/>
          <w:sz w:val="24"/>
          <w:szCs w:val="24"/>
        </w:rPr>
        <w:t>https://doi.org/10.1111/zoj.12447</w:t>
      </w:r>
    </w:p>
    <w:p w14:paraId="72B2DCA8" w14:textId="77777777" w:rsidR="00A60C37" w:rsidRPr="00CB71D5" w:rsidRDefault="00A60C37" w:rsidP="00CD4C96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B71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kano T, Kano Y (2014) </w:t>
      </w:r>
      <w:r w:rsidRPr="00CB71D5">
        <w:rPr>
          <w:rFonts w:ascii="Times New Roman" w:hAnsi="Times New Roman" w:cs="Times New Roman"/>
          <w:sz w:val="24"/>
          <w:szCs w:val="24"/>
        </w:rPr>
        <w:t xml:space="preserve">Molecular phylogenetic investigations of the relationships of the echinoderm-parasite family Eulimidae within Hypsogastropoda (Mollusca). Molecular Phylogenetics and Evolution 79: 258-269. </w:t>
      </w:r>
      <w:r w:rsidRPr="00CB71D5">
        <w:rPr>
          <w:rStyle w:val="a7"/>
          <w:rFonts w:ascii="Times New Roman" w:hAnsi="Times New Roman" w:cs="Times New Roman"/>
          <w:sz w:val="24"/>
          <w:szCs w:val="24"/>
        </w:rPr>
        <w:t>https://doi.org/10.1016/j.ympev.2014.06.021</w:t>
      </w:r>
    </w:p>
    <w:p w14:paraId="354F14E6" w14:textId="449E08ED" w:rsidR="00A81E33" w:rsidRPr="00A60C37" w:rsidRDefault="00A81E33" w:rsidP="00370C5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A81E33" w:rsidRPr="00A60C37" w:rsidSect="00E87A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713D8F" w14:textId="77777777" w:rsidR="00554221" w:rsidRDefault="00554221" w:rsidP="00227BF8">
      <w:r>
        <w:separator/>
      </w:r>
    </w:p>
  </w:endnote>
  <w:endnote w:type="continuationSeparator" w:id="0">
    <w:p w14:paraId="7D999862" w14:textId="77777777" w:rsidR="00554221" w:rsidRDefault="00554221" w:rsidP="00227B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4B28B3" w14:textId="77777777" w:rsidR="00554221" w:rsidRDefault="00554221" w:rsidP="00227BF8">
      <w:r>
        <w:separator/>
      </w:r>
    </w:p>
  </w:footnote>
  <w:footnote w:type="continuationSeparator" w:id="0">
    <w:p w14:paraId="4DE1716A" w14:textId="77777777" w:rsidR="00554221" w:rsidRDefault="00554221" w:rsidP="00227B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5B5"/>
    <w:rsid w:val="00056CE7"/>
    <w:rsid w:val="000E25E2"/>
    <w:rsid w:val="0010784C"/>
    <w:rsid w:val="00227BF8"/>
    <w:rsid w:val="002A56EC"/>
    <w:rsid w:val="00370C57"/>
    <w:rsid w:val="003A3A36"/>
    <w:rsid w:val="004A0789"/>
    <w:rsid w:val="005443AB"/>
    <w:rsid w:val="00554221"/>
    <w:rsid w:val="005A6958"/>
    <w:rsid w:val="00780C3C"/>
    <w:rsid w:val="008465B5"/>
    <w:rsid w:val="00996632"/>
    <w:rsid w:val="00A60C37"/>
    <w:rsid w:val="00A81E33"/>
    <w:rsid w:val="00AC388F"/>
    <w:rsid w:val="00C9605C"/>
    <w:rsid w:val="00CB71D5"/>
    <w:rsid w:val="00CD4C96"/>
    <w:rsid w:val="00D55013"/>
    <w:rsid w:val="00DF18AC"/>
    <w:rsid w:val="00DF5270"/>
    <w:rsid w:val="00E87A55"/>
    <w:rsid w:val="00EB5093"/>
    <w:rsid w:val="00ED501D"/>
    <w:rsid w:val="00EF4B5C"/>
    <w:rsid w:val="00F84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7D9B02"/>
  <w15:chartTrackingRefBased/>
  <w15:docId w15:val="{C8E01A67-5F70-4472-AFF7-DD53E154B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27B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7B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7B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7B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7BF8"/>
    <w:rPr>
      <w:sz w:val="18"/>
      <w:szCs w:val="18"/>
    </w:rPr>
  </w:style>
  <w:style w:type="character" w:styleId="a7">
    <w:name w:val="Hyperlink"/>
    <w:basedOn w:val="a0"/>
    <w:uiPriority w:val="99"/>
    <w:unhideWhenUsed/>
    <w:rsid w:val="00A60C37"/>
    <w:rPr>
      <w:color w:val="0563C1" w:themeColor="hyperlink"/>
      <w:u w:val="single"/>
    </w:rPr>
  </w:style>
  <w:style w:type="paragraph" w:customStyle="1" w:styleId="EndNoteBibliography">
    <w:name w:val="EndNote Bibliography"/>
    <w:basedOn w:val="a"/>
    <w:link w:val="EndNoteBibliography0"/>
    <w:rsid w:val="00A60C37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60C37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477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677</Words>
  <Characters>3865</Characters>
  <Application>Microsoft Office Word</Application>
  <DocSecurity>0</DocSecurity>
  <Lines>32</Lines>
  <Paragraphs>9</Paragraphs>
  <ScaleCrop>false</ScaleCrop>
  <Company/>
  <LinksUpToDate>false</LinksUpToDate>
  <CharactersWithSpaces>4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 楽木</dc:creator>
  <cp:keywords/>
  <dc:description/>
  <cp:lastModifiedBy>木 楽木</cp:lastModifiedBy>
  <cp:revision>28</cp:revision>
  <dcterms:created xsi:type="dcterms:W3CDTF">2022-01-15T08:26:00Z</dcterms:created>
  <dcterms:modified xsi:type="dcterms:W3CDTF">2022-02-11T15:30:00Z</dcterms:modified>
</cp:coreProperties>
</file>